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1000" w:rsidRPr="00A41317" w:rsidRDefault="00701000" w:rsidP="00701000">
      <w:pPr>
        <w:jc w:val="both"/>
        <w:rPr>
          <w:rFonts w:cs="Arial"/>
        </w:rPr>
      </w:pPr>
      <w:bookmarkStart w:id="0" w:name="_GoBack"/>
      <w:bookmarkEnd w:id="0"/>
      <w:r w:rsidRPr="00A41317">
        <w:rPr>
          <w:rFonts w:cs="Arial"/>
          <w:b/>
        </w:rPr>
        <w:t>S</w:t>
      </w:r>
      <w:r w:rsidR="00E61D03">
        <w:rPr>
          <w:rFonts w:cs="Arial"/>
          <w:b/>
        </w:rPr>
        <w:t>3</w:t>
      </w:r>
      <w:r w:rsidRPr="00A41317">
        <w:rPr>
          <w:rFonts w:cs="Arial"/>
          <w:b/>
        </w:rPr>
        <w:t xml:space="preserve"> Table</w:t>
      </w:r>
      <w:r w:rsidRPr="00A41317">
        <w:rPr>
          <w:rFonts w:cs="Arial"/>
        </w:rPr>
        <w:t xml:space="preserve">. P-values of multiple comparisons (post-hoc Tukey´s HSD test) of growth and yield parameters </w:t>
      </w:r>
      <w:r w:rsidR="00560482">
        <w:rPr>
          <w:rFonts w:cs="Arial"/>
        </w:rPr>
        <w:t xml:space="preserve">of wheat </w:t>
      </w:r>
      <w:r w:rsidRPr="00A41317">
        <w:rPr>
          <w:rFonts w:cs="Arial"/>
        </w:rPr>
        <w:t xml:space="preserve">at </w:t>
      </w:r>
      <w:r w:rsidR="00E61D03">
        <w:rPr>
          <w:rFonts w:cs="Arial"/>
        </w:rPr>
        <w:t>maturity</w:t>
      </w:r>
      <w:r w:rsidRPr="00A41317">
        <w:rPr>
          <w:rFonts w:cs="Arial"/>
        </w:rPr>
        <w:t xml:space="preserve"> among CO</w:t>
      </w:r>
      <w:r w:rsidRPr="00A41317">
        <w:rPr>
          <w:rFonts w:cs="Arial"/>
          <w:vertAlign w:val="subscript"/>
        </w:rPr>
        <w:t>2</w:t>
      </w:r>
      <w:r w:rsidRPr="00A41317">
        <w:rPr>
          <w:rFonts w:cs="Arial"/>
        </w:rPr>
        <w:t xml:space="preserve"> (</w:t>
      </w:r>
      <w:proofErr w:type="gramStart"/>
      <w:r w:rsidRPr="00A41317">
        <w:rPr>
          <w:rFonts w:cs="Arial"/>
        </w:rPr>
        <w:t>a[</w:t>
      </w:r>
      <w:proofErr w:type="gramEnd"/>
      <w:r w:rsidRPr="00A41317">
        <w:rPr>
          <w:rFonts w:cs="Arial"/>
        </w:rPr>
        <w:t>CO</w:t>
      </w:r>
      <w:r w:rsidRPr="00A41317">
        <w:rPr>
          <w:rFonts w:cs="Arial"/>
          <w:vertAlign w:val="subscript"/>
        </w:rPr>
        <w:t>2</w:t>
      </w:r>
      <w:r w:rsidRPr="00A41317">
        <w:rPr>
          <w:rFonts w:cs="Arial"/>
        </w:rPr>
        <w:t>] and e[CO</w:t>
      </w:r>
      <w:r w:rsidRPr="00A41317">
        <w:rPr>
          <w:rFonts w:cs="Arial"/>
          <w:vertAlign w:val="subscript"/>
        </w:rPr>
        <w:t>2</w:t>
      </w:r>
      <w:r w:rsidRPr="00A41317">
        <w:rPr>
          <w:rFonts w:cs="Arial"/>
        </w:rPr>
        <w:t xml:space="preserve">]) and water treatments (WW, WD, DW and DD). </w:t>
      </w:r>
    </w:p>
    <w:tbl>
      <w:tblPr>
        <w:tblW w:w="9593" w:type="dxa"/>
        <w:tblInd w:w="-426" w:type="dxa"/>
        <w:tblLook w:val="04A0" w:firstRow="1" w:lastRow="0" w:firstColumn="1" w:lastColumn="0" w:noHBand="0" w:noVBand="1"/>
      </w:tblPr>
      <w:tblGrid>
        <w:gridCol w:w="2315"/>
        <w:gridCol w:w="937"/>
        <w:gridCol w:w="937"/>
        <w:gridCol w:w="937"/>
        <w:gridCol w:w="937"/>
        <w:gridCol w:w="937"/>
        <w:gridCol w:w="937"/>
        <w:gridCol w:w="828"/>
        <w:gridCol w:w="828"/>
      </w:tblGrid>
      <w:tr w:rsidR="00C97D47" w:rsidRPr="00A41317" w:rsidTr="00C97D47">
        <w:trPr>
          <w:trHeight w:val="215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D47" w:rsidRPr="00A41317" w:rsidRDefault="00C97D47" w:rsidP="00D50B17">
            <w:pPr>
              <w:spacing w:before="0" w:after="0" w:line="240" w:lineRule="auto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Parameters</w:t>
            </w:r>
          </w:p>
        </w:tc>
        <w:tc>
          <w:tcPr>
            <w:tcW w:w="727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D47" w:rsidRPr="00A41317" w:rsidRDefault="00C97D47" w:rsidP="00D50B1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de-DE" w:eastAsia="en-AU"/>
              </w:rPr>
              <w:t>CO</w:t>
            </w:r>
            <w:r w:rsidRPr="00A41317">
              <w:rPr>
                <w:rFonts w:eastAsia="Times New Roman" w:cs="Arial"/>
                <w:color w:val="000000"/>
                <w:vertAlign w:val="subscript"/>
                <w:lang w:val="de-DE" w:eastAsia="en-AU"/>
              </w:rPr>
              <w:t>2</w:t>
            </w:r>
            <w:r w:rsidRPr="00A41317">
              <w:rPr>
                <w:rFonts w:eastAsia="Times New Roman" w:cs="Arial"/>
                <w:color w:val="000000"/>
                <w:lang w:val="de-DE" w:eastAsia="en-AU"/>
              </w:rPr>
              <w:t xml:space="preserve"> and water treatments combinations</w:t>
            </w:r>
          </w:p>
        </w:tc>
      </w:tr>
      <w:tr w:rsidR="00701000" w:rsidRPr="00A41317" w:rsidTr="00C97D47">
        <w:trPr>
          <w:trHeight w:val="215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000" w:rsidRPr="00A41317" w:rsidRDefault="00701000" w:rsidP="00D50B17">
            <w:pPr>
              <w:spacing w:before="0" w:after="0"/>
              <w:rPr>
                <w:rFonts w:cs="Arial"/>
                <w:color w:val="000000"/>
                <w:lang w:val="en-AU"/>
              </w:rPr>
            </w:pPr>
            <w:r w:rsidRPr="00A41317">
              <w:rPr>
                <w:rFonts w:cs="Arial"/>
                <w:color w:val="000000"/>
              </w:rPr>
              <w:t>Aboveground biomass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2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3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5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8</w:t>
            </w:r>
          </w:p>
        </w:tc>
      </w:tr>
      <w:tr w:rsidR="00701000" w:rsidRPr="00A41317" w:rsidTr="00C97D47">
        <w:trPr>
          <w:trHeight w:val="137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000" w:rsidRPr="00A41317" w:rsidRDefault="00701000" w:rsidP="00D50B17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1. </w:t>
            </w:r>
            <w:proofErr w:type="gramStart"/>
            <w:r w:rsidRPr="00A41317">
              <w:rPr>
                <w:rFonts w:cs="Arial"/>
                <w:color w:val="000000"/>
              </w:rPr>
              <w:t>a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A24BC4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WW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701000" w:rsidRPr="00A41317" w:rsidTr="00C97D47">
        <w:trPr>
          <w:trHeight w:val="215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000" w:rsidRPr="00A41317" w:rsidRDefault="00701000" w:rsidP="00D50B17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2. </w:t>
            </w:r>
            <w:proofErr w:type="gramStart"/>
            <w:r w:rsidRPr="00A41317">
              <w:rPr>
                <w:rFonts w:cs="Arial"/>
                <w:color w:val="000000"/>
              </w:rPr>
              <w:t>a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A24BC4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WD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82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701000" w:rsidRPr="00A41317" w:rsidTr="00C97D47">
        <w:trPr>
          <w:trHeight w:val="215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000" w:rsidRPr="00A41317" w:rsidRDefault="00701000" w:rsidP="00D50B17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3. </w:t>
            </w:r>
            <w:proofErr w:type="gramStart"/>
            <w:r w:rsidRPr="00A41317">
              <w:rPr>
                <w:rFonts w:cs="Arial"/>
                <w:color w:val="000000"/>
              </w:rPr>
              <w:t>a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A24BC4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DW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19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34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701000" w:rsidRPr="00A41317" w:rsidTr="00C97D47">
        <w:trPr>
          <w:trHeight w:val="215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000" w:rsidRPr="00A41317" w:rsidRDefault="00701000" w:rsidP="00D50B17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4. </w:t>
            </w:r>
            <w:proofErr w:type="gramStart"/>
            <w:r w:rsidRPr="00A41317">
              <w:rPr>
                <w:rFonts w:cs="Arial"/>
                <w:color w:val="000000"/>
              </w:rPr>
              <w:t>a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A24BC4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DD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42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949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701000" w:rsidRPr="00A41317" w:rsidTr="00C97D47">
        <w:trPr>
          <w:trHeight w:val="215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000" w:rsidRPr="00A41317" w:rsidRDefault="00701000" w:rsidP="00D50B17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5. </w:t>
            </w:r>
            <w:proofErr w:type="gramStart"/>
            <w:r w:rsidRPr="00A41317">
              <w:rPr>
                <w:rFonts w:cs="Arial"/>
                <w:color w:val="000000"/>
              </w:rPr>
              <w:t>e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A24BC4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WW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701000" w:rsidRPr="00A41317" w:rsidTr="00C97D47">
        <w:trPr>
          <w:trHeight w:val="215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000" w:rsidRPr="00A41317" w:rsidRDefault="00701000" w:rsidP="00D50B17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6. </w:t>
            </w:r>
            <w:proofErr w:type="gramStart"/>
            <w:r w:rsidRPr="00A41317">
              <w:rPr>
                <w:rFonts w:cs="Arial"/>
                <w:color w:val="000000"/>
              </w:rPr>
              <w:t>e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A24BC4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WD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07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25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701000" w:rsidRPr="00A41317" w:rsidTr="00C97D47">
        <w:trPr>
          <w:trHeight w:val="215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000" w:rsidRPr="00A41317" w:rsidRDefault="00701000" w:rsidP="00D50B17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7. </w:t>
            </w:r>
            <w:proofErr w:type="gramStart"/>
            <w:r w:rsidRPr="00A41317">
              <w:rPr>
                <w:rFonts w:cs="Arial"/>
                <w:color w:val="000000"/>
              </w:rPr>
              <w:t>e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A24BC4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DW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292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15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619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701000" w:rsidRPr="00A41317" w:rsidTr="00C97D47">
        <w:trPr>
          <w:trHeight w:val="7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000" w:rsidRPr="00A41317" w:rsidRDefault="00701000" w:rsidP="00D50B17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8. </w:t>
            </w:r>
            <w:proofErr w:type="gramStart"/>
            <w:r w:rsidRPr="00A41317">
              <w:rPr>
                <w:rFonts w:cs="Arial"/>
                <w:color w:val="000000"/>
              </w:rPr>
              <w:t>e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A24BC4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DD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486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999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675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13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0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</w:tr>
      <w:tr w:rsidR="00701000" w:rsidRPr="00A41317" w:rsidTr="00C97D47">
        <w:trPr>
          <w:trHeight w:val="215"/>
        </w:trPr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6012" w:rsidRPr="00A41317" w:rsidRDefault="00266012" w:rsidP="00D50B17">
            <w:pPr>
              <w:spacing w:before="0" w:after="0"/>
              <w:rPr>
                <w:color w:val="000000"/>
                <w:lang w:val="en-AU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right"/>
              <w:rPr>
                <w:color w:val="000000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right"/>
              <w:rPr>
                <w:color w:val="000000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right"/>
              <w:rPr>
                <w:color w:val="000000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right"/>
              <w:rPr>
                <w:color w:val="000000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right"/>
              <w:rPr>
                <w:color w:val="000000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right"/>
              <w:rPr>
                <w:color w:val="00000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right"/>
              <w:rPr>
                <w:color w:val="00000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701000" w:rsidRPr="00A41317" w:rsidTr="00C97D47">
        <w:trPr>
          <w:trHeight w:val="30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rPr>
                <w:rFonts w:cs="Arial"/>
                <w:color w:val="000000"/>
                <w:lang w:val="en-AU"/>
              </w:rPr>
            </w:pPr>
            <w:r w:rsidRPr="00A41317">
              <w:rPr>
                <w:rFonts w:cs="Arial"/>
                <w:color w:val="000000"/>
              </w:rPr>
              <w:t>Belowground biomass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2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3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5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8</w:t>
            </w:r>
          </w:p>
        </w:tc>
      </w:tr>
      <w:tr w:rsidR="00701000" w:rsidRPr="00A41317" w:rsidTr="00C97D47">
        <w:trPr>
          <w:trHeight w:val="30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1. </w:t>
            </w:r>
            <w:proofErr w:type="gramStart"/>
            <w:r w:rsidRPr="00A41317">
              <w:rPr>
                <w:rFonts w:cs="Arial"/>
                <w:color w:val="000000"/>
              </w:rPr>
              <w:t>a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A24BC4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WW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701000" w:rsidRPr="00A41317" w:rsidTr="00C97D47">
        <w:trPr>
          <w:trHeight w:val="30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2. </w:t>
            </w:r>
            <w:proofErr w:type="gramStart"/>
            <w:r w:rsidRPr="00A41317">
              <w:rPr>
                <w:rFonts w:cs="Arial"/>
                <w:color w:val="000000"/>
              </w:rPr>
              <w:t>a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A24BC4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WD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8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701000" w:rsidRPr="00A41317" w:rsidTr="00C97D47">
        <w:trPr>
          <w:trHeight w:val="30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3. </w:t>
            </w:r>
            <w:proofErr w:type="gramStart"/>
            <w:r w:rsidRPr="00A41317">
              <w:rPr>
                <w:rFonts w:cs="Arial"/>
                <w:color w:val="000000"/>
              </w:rPr>
              <w:t>a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A24BC4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DW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429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976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701000" w:rsidRPr="00A41317" w:rsidTr="00C97D47">
        <w:trPr>
          <w:trHeight w:val="30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4. </w:t>
            </w:r>
            <w:proofErr w:type="gramStart"/>
            <w:r w:rsidRPr="00A41317">
              <w:rPr>
                <w:rFonts w:cs="Arial"/>
                <w:color w:val="000000"/>
              </w:rPr>
              <w:t>a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A24BC4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DD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56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125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701000" w:rsidRPr="00A41317" w:rsidTr="00C97D47">
        <w:trPr>
          <w:trHeight w:val="30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5. </w:t>
            </w:r>
            <w:proofErr w:type="gramStart"/>
            <w:r w:rsidRPr="00A41317">
              <w:rPr>
                <w:rFonts w:cs="Arial"/>
                <w:color w:val="000000"/>
              </w:rPr>
              <w:t>e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A24BC4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WW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02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701000" w:rsidRPr="00A41317" w:rsidTr="00C97D47">
        <w:trPr>
          <w:trHeight w:val="30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6. </w:t>
            </w:r>
            <w:proofErr w:type="gramStart"/>
            <w:r w:rsidRPr="00A41317">
              <w:rPr>
                <w:rFonts w:cs="Arial"/>
                <w:color w:val="000000"/>
              </w:rPr>
              <w:t>e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A24BC4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WD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888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64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99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22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701000" w:rsidRPr="00A41317" w:rsidTr="00C97D47">
        <w:trPr>
          <w:trHeight w:val="30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7. </w:t>
            </w:r>
            <w:proofErr w:type="gramStart"/>
            <w:r w:rsidRPr="00A41317">
              <w:rPr>
                <w:rFonts w:cs="Arial"/>
                <w:color w:val="000000"/>
              </w:rPr>
              <w:t>e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A24BC4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DW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426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06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179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3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701000" w:rsidRPr="00A41317" w:rsidTr="00C97D47">
        <w:trPr>
          <w:trHeight w:val="30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8. </w:t>
            </w:r>
            <w:proofErr w:type="gramStart"/>
            <w:r w:rsidRPr="00A41317">
              <w:rPr>
                <w:rFonts w:cs="Arial"/>
                <w:color w:val="000000"/>
              </w:rPr>
              <w:t>e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A24BC4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DD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726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826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1.00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46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1.00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1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</w:tr>
    </w:tbl>
    <w:p w:rsidR="00701000" w:rsidRPr="00A41317" w:rsidRDefault="00701000" w:rsidP="00266012">
      <w:pPr>
        <w:spacing w:before="0" w:after="0"/>
        <w:jc w:val="both"/>
        <w:rPr>
          <w:rFonts w:cs="Arial"/>
        </w:rPr>
      </w:pPr>
      <w:r w:rsidRPr="00A41317">
        <w:rPr>
          <w:rFonts w:cs="Arial"/>
        </w:rPr>
        <w:t xml:space="preserve"> </w:t>
      </w:r>
    </w:p>
    <w:tbl>
      <w:tblPr>
        <w:tblW w:w="9589" w:type="dxa"/>
        <w:tblInd w:w="-426" w:type="dxa"/>
        <w:tblLook w:val="04A0" w:firstRow="1" w:lastRow="0" w:firstColumn="1" w:lastColumn="0" w:noHBand="0" w:noVBand="1"/>
      </w:tblPr>
      <w:tblGrid>
        <w:gridCol w:w="2311"/>
        <w:gridCol w:w="937"/>
        <w:gridCol w:w="937"/>
        <w:gridCol w:w="937"/>
        <w:gridCol w:w="937"/>
        <w:gridCol w:w="937"/>
        <w:gridCol w:w="937"/>
        <w:gridCol w:w="828"/>
        <w:gridCol w:w="828"/>
      </w:tblGrid>
      <w:tr w:rsidR="00701000" w:rsidRPr="00A41317" w:rsidTr="00C8170E">
        <w:trPr>
          <w:trHeight w:val="300"/>
        </w:trPr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Grain yield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2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3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5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8</w:t>
            </w:r>
          </w:p>
        </w:tc>
      </w:tr>
      <w:tr w:rsidR="00701000" w:rsidRPr="00A41317" w:rsidTr="00C8170E">
        <w:trPr>
          <w:trHeight w:val="300"/>
        </w:trPr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1. </w:t>
            </w:r>
            <w:proofErr w:type="gramStart"/>
            <w:r w:rsidRPr="00A41317">
              <w:rPr>
                <w:rFonts w:cs="Arial"/>
                <w:color w:val="000000"/>
              </w:rPr>
              <w:t>a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A24BC4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WW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1.00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-</w:t>
            </w:r>
          </w:p>
        </w:tc>
      </w:tr>
      <w:tr w:rsidR="00701000" w:rsidRPr="00A41317" w:rsidTr="00C8170E">
        <w:trPr>
          <w:trHeight w:val="300"/>
        </w:trPr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2. </w:t>
            </w:r>
            <w:proofErr w:type="gramStart"/>
            <w:r w:rsidRPr="00A41317">
              <w:rPr>
                <w:rFonts w:cs="Arial"/>
                <w:color w:val="000000"/>
              </w:rPr>
              <w:t>a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A24BC4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WD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94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1.00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-</w:t>
            </w:r>
          </w:p>
        </w:tc>
      </w:tr>
      <w:tr w:rsidR="00701000" w:rsidRPr="00A41317" w:rsidTr="00C8170E">
        <w:trPr>
          <w:trHeight w:val="300"/>
        </w:trPr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3. </w:t>
            </w:r>
            <w:proofErr w:type="gramStart"/>
            <w:r w:rsidRPr="00A41317">
              <w:rPr>
                <w:rFonts w:cs="Arial"/>
                <w:color w:val="000000"/>
              </w:rPr>
              <w:t>a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A24BC4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DW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23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229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1.00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-</w:t>
            </w:r>
          </w:p>
        </w:tc>
      </w:tr>
      <w:tr w:rsidR="00701000" w:rsidRPr="00A41317" w:rsidTr="00C8170E">
        <w:trPr>
          <w:trHeight w:val="300"/>
        </w:trPr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4. </w:t>
            </w:r>
            <w:proofErr w:type="gramStart"/>
            <w:r w:rsidRPr="00A41317">
              <w:rPr>
                <w:rFonts w:cs="Arial"/>
                <w:color w:val="000000"/>
              </w:rPr>
              <w:t>a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A24BC4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DD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06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76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999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1.00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-</w:t>
            </w:r>
          </w:p>
        </w:tc>
      </w:tr>
      <w:tr w:rsidR="00701000" w:rsidRPr="00A41317" w:rsidTr="00C8170E">
        <w:trPr>
          <w:trHeight w:val="300"/>
        </w:trPr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5. </w:t>
            </w:r>
            <w:proofErr w:type="gramStart"/>
            <w:r w:rsidRPr="00A41317">
              <w:rPr>
                <w:rFonts w:cs="Arial"/>
                <w:color w:val="000000"/>
              </w:rPr>
              <w:t>e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A24BC4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WW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1.00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-</w:t>
            </w:r>
          </w:p>
        </w:tc>
      </w:tr>
      <w:tr w:rsidR="00701000" w:rsidRPr="00A41317" w:rsidTr="00C8170E">
        <w:trPr>
          <w:trHeight w:val="300"/>
        </w:trPr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6. </w:t>
            </w:r>
            <w:proofErr w:type="gramStart"/>
            <w:r w:rsidRPr="00A41317">
              <w:rPr>
                <w:rFonts w:cs="Arial"/>
                <w:color w:val="000000"/>
              </w:rPr>
              <w:t>e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A24BC4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WD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05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76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1.00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-</w:t>
            </w:r>
          </w:p>
        </w:tc>
      </w:tr>
      <w:tr w:rsidR="00701000" w:rsidRPr="00A41317" w:rsidTr="00C8170E">
        <w:trPr>
          <w:trHeight w:val="300"/>
        </w:trPr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7. </w:t>
            </w:r>
            <w:proofErr w:type="gramStart"/>
            <w:r w:rsidRPr="00A41317">
              <w:rPr>
                <w:rFonts w:cs="Arial"/>
                <w:color w:val="000000"/>
              </w:rPr>
              <w:t>e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A24BC4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DW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336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39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509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1.00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-</w:t>
            </w:r>
          </w:p>
        </w:tc>
      </w:tr>
      <w:tr w:rsidR="00701000" w:rsidRPr="00A41317" w:rsidTr="00C8170E">
        <w:trPr>
          <w:trHeight w:val="215"/>
        </w:trPr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8. </w:t>
            </w:r>
            <w:proofErr w:type="gramStart"/>
            <w:r w:rsidRPr="00A41317">
              <w:rPr>
                <w:rFonts w:cs="Arial"/>
                <w:color w:val="000000"/>
              </w:rPr>
              <w:t>e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A24BC4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DD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24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859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936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66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0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1000" w:rsidRPr="00A41317" w:rsidRDefault="00701000" w:rsidP="00D50B17">
            <w:pPr>
              <w:spacing w:before="0" w:after="0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</w:tr>
    </w:tbl>
    <w:p w:rsidR="00266012" w:rsidRDefault="00266012"/>
    <w:p w:rsidR="00266012" w:rsidRDefault="00266012"/>
    <w:p w:rsidR="00266012" w:rsidRDefault="00266012"/>
    <w:p w:rsidR="00266012" w:rsidRDefault="00266012"/>
    <w:p w:rsidR="00266012" w:rsidRDefault="00266012"/>
    <w:p w:rsidR="00266012" w:rsidRDefault="00266012"/>
    <w:p w:rsidR="008723E0" w:rsidRDefault="008723E0"/>
    <w:p w:rsidR="00266012" w:rsidRDefault="00266012">
      <w:r w:rsidRPr="00A41317">
        <w:rPr>
          <w:rFonts w:cs="Arial"/>
          <w:b/>
        </w:rPr>
        <w:lastRenderedPageBreak/>
        <w:t>S</w:t>
      </w:r>
      <w:r>
        <w:rPr>
          <w:rFonts w:cs="Arial"/>
          <w:b/>
        </w:rPr>
        <w:t>3</w:t>
      </w:r>
      <w:r w:rsidRPr="00A41317">
        <w:rPr>
          <w:rFonts w:cs="Arial"/>
          <w:b/>
        </w:rPr>
        <w:t xml:space="preserve"> Table</w:t>
      </w:r>
      <w:r>
        <w:rPr>
          <w:rFonts w:cs="Arial"/>
        </w:rPr>
        <w:t xml:space="preserve"> continued…</w:t>
      </w:r>
    </w:p>
    <w:tbl>
      <w:tblPr>
        <w:tblW w:w="9589" w:type="dxa"/>
        <w:tblInd w:w="-426" w:type="dxa"/>
        <w:tblLook w:val="04A0" w:firstRow="1" w:lastRow="0" w:firstColumn="1" w:lastColumn="0" w:noHBand="0" w:noVBand="1"/>
      </w:tblPr>
      <w:tblGrid>
        <w:gridCol w:w="2311"/>
        <w:gridCol w:w="937"/>
        <w:gridCol w:w="937"/>
        <w:gridCol w:w="937"/>
        <w:gridCol w:w="937"/>
        <w:gridCol w:w="937"/>
        <w:gridCol w:w="937"/>
        <w:gridCol w:w="828"/>
        <w:gridCol w:w="828"/>
      </w:tblGrid>
      <w:tr w:rsidR="008723E0" w:rsidRPr="00A41317" w:rsidTr="005360EB">
        <w:trPr>
          <w:trHeight w:val="215"/>
        </w:trPr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23E0" w:rsidRPr="00A41317" w:rsidRDefault="008723E0" w:rsidP="008723E0">
            <w:pPr>
              <w:spacing w:before="0" w:after="0" w:line="240" w:lineRule="auto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Parameters</w:t>
            </w:r>
          </w:p>
        </w:tc>
        <w:tc>
          <w:tcPr>
            <w:tcW w:w="727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23E0" w:rsidRPr="00A41317" w:rsidRDefault="008723E0" w:rsidP="008723E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de-DE" w:eastAsia="en-AU"/>
              </w:rPr>
              <w:t>CO</w:t>
            </w:r>
            <w:r w:rsidRPr="00A41317">
              <w:rPr>
                <w:rFonts w:eastAsia="Times New Roman" w:cs="Arial"/>
                <w:color w:val="000000"/>
                <w:vertAlign w:val="subscript"/>
                <w:lang w:val="de-DE" w:eastAsia="en-AU"/>
              </w:rPr>
              <w:t>2</w:t>
            </w:r>
            <w:r w:rsidRPr="00A41317">
              <w:rPr>
                <w:rFonts w:eastAsia="Times New Roman" w:cs="Arial"/>
                <w:color w:val="000000"/>
                <w:lang w:val="de-DE" w:eastAsia="en-AU"/>
              </w:rPr>
              <w:t xml:space="preserve"> and water treatments combinations</w:t>
            </w:r>
          </w:p>
        </w:tc>
      </w:tr>
      <w:tr w:rsidR="00266012" w:rsidRPr="00A41317" w:rsidTr="006071A0">
        <w:trPr>
          <w:trHeight w:val="215"/>
        </w:trPr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012" w:rsidRPr="00A41317" w:rsidRDefault="00266012" w:rsidP="006071A0">
            <w:pPr>
              <w:spacing w:before="0" w:after="0"/>
              <w:rPr>
                <w:rFonts w:cs="Arial"/>
                <w:color w:val="000000"/>
                <w:lang w:val="en-AU"/>
              </w:rPr>
            </w:pPr>
            <w:r>
              <w:rPr>
                <w:rFonts w:cs="Arial"/>
                <w:color w:val="000000"/>
              </w:rPr>
              <w:t>Total b</w:t>
            </w:r>
            <w:r w:rsidRPr="00A41317">
              <w:rPr>
                <w:rFonts w:cs="Arial"/>
                <w:color w:val="000000"/>
              </w:rPr>
              <w:t>iomass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2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3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5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8</w:t>
            </w:r>
          </w:p>
        </w:tc>
      </w:tr>
      <w:tr w:rsidR="00266012" w:rsidRPr="00A41317" w:rsidTr="006071A0">
        <w:trPr>
          <w:trHeight w:val="137"/>
        </w:trPr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012" w:rsidRPr="00A41317" w:rsidRDefault="00266012" w:rsidP="006071A0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1. </w:t>
            </w:r>
            <w:proofErr w:type="gramStart"/>
            <w:r w:rsidRPr="00A41317">
              <w:rPr>
                <w:rFonts w:cs="Arial"/>
                <w:color w:val="000000"/>
              </w:rPr>
              <w:t>a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A24BC4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WW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266012" w:rsidRPr="00A41317" w:rsidTr="006071A0">
        <w:trPr>
          <w:trHeight w:val="215"/>
        </w:trPr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012" w:rsidRPr="00A41317" w:rsidRDefault="00266012" w:rsidP="006071A0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2. </w:t>
            </w:r>
            <w:proofErr w:type="gramStart"/>
            <w:r w:rsidRPr="00A41317">
              <w:rPr>
                <w:rFonts w:cs="Arial"/>
                <w:color w:val="000000"/>
              </w:rPr>
              <w:t>a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A24BC4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WD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685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266012" w:rsidRPr="00A41317" w:rsidTr="006071A0">
        <w:trPr>
          <w:trHeight w:val="215"/>
        </w:trPr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012" w:rsidRPr="00A41317" w:rsidRDefault="00266012" w:rsidP="006071A0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3. </w:t>
            </w:r>
            <w:proofErr w:type="gramStart"/>
            <w:r w:rsidRPr="00A41317">
              <w:rPr>
                <w:rFonts w:cs="Arial"/>
                <w:color w:val="000000"/>
              </w:rPr>
              <w:t>a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A24BC4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DW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1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409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266012" w:rsidRPr="00A41317" w:rsidTr="006071A0">
        <w:trPr>
          <w:trHeight w:val="215"/>
        </w:trPr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012" w:rsidRPr="00A41317" w:rsidRDefault="00266012" w:rsidP="006071A0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4. </w:t>
            </w:r>
            <w:proofErr w:type="gramStart"/>
            <w:r w:rsidRPr="00A41317">
              <w:rPr>
                <w:rFonts w:cs="Arial"/>
                <w:color w:val="000000"/>
              </w:rPr>
              <w:t>a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A24BC4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DD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3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878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266012" w:rsidRPr="00A41317" w:rsidTr="006071A0">
        <w:trPr>
          <w:trHeight w:val="215"/>
        </w:trPr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012" w:rsidRPr="00A41317" w:rsidRDefault="00266012" w:rsidP="006071A0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5. </w:t>
            </w:r>
            <w:proofErr w:type="gramStart"/>
            <w:r w:rsidRPr="00A41317">
              <w:rPr>
                <w:rFonts w:cs="Arial"/>
                <w:color w:val="000000"/>
              </w:rPr>
              <w:t>e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A24BC4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WW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266012" w:rsidRPr="00A41317" w:rsidTr="006071A0">
        <w:trPr>
          <w:trHeight w:val="215"/>
        </w:trPr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012" w:rsidRPr="00A41317" w:rsidRDefault="00266012" w:rsidP="006071A0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6. </w:t>
            </w:r>
            <w:proofErr w:type="gramStart"/>
            <w:r w:rsidRPr="00A41317">
              <w:rPr>
                <w:rFonts w:cs="Arial"/>
                <w:color w:val="000000"/>
              </w:rPr>
              <w:t>e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A24BC4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WD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1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09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266012" w:rsidRPr="00A41317" w:rsidTr="006071A0">
        <w:trPr>
          <w:trHeight w:val="215"/>
        </w:trPr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012" w:rsidRPr="00A41317" w:rsidRDefault="00266012" w:rsidP="006071A0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7. </w:t>
            </w:r>
            <w:proofErr w:type="gramStart"/>
            <w:r w:rsidRPr="00A41317">
              <w:rPr>
                <w:rFonts w:cs="Arial"/>
                <w:color w:val="000000"/>
              </w:rPr>
              <w:t>e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A24BC4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DW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23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06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81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266012" w:rsidRPr="00A41317" w:rsidTr="006071A0">
        <w:trPr>
          <w:trHeight w:val="70"/>
        </w:trPr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012" w:rsidRPr="00A41317" w:rsidRDefault="00266012" w:rsidP="006071A0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8. </w:t>
            </w:r>
            <w:proofErr w:type="gramStart"/>
            <w:r w:rsidRPr="00A41317">
              <w:rPr>
                <w:rFonts w:cs="Arial"/>
                <w:color w:val="000000"/>
              </w:rPr>
              <w:t>e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A24BC4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DD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425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1.00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668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8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0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012" w:rsidRPr="00A41317" w:rsidRDefault="00266012" w:rsidP="006071A0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</w:tr>
    </w:tbl>
    <w:p w:rsidR="00266012" w:rsidRDefault="00266012"/>
    <w:sectPr w:rsidR="002660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000"/>
    <w:rsid w:val="000D7A10"/>
    <w:rsid w:val="00266012"/>
    <w:rsid w:val="00560482"/>
    <w:rsid w:val="006A2B7C"/>
    <w:rsid w:val="00701000"/>
    <w:rsid w:val="008723E0"/>
    <w:rsid w:val="00A24BC4"/>
    <w:rsid w:val="00C8170E"/>
    <w:rsid w:val="00C97D47"/>
    <w:rsid w:val="00DA096F"/>
    <w:rsid w:val="00E5790F"/>
    <w:rsid w:val="00E61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B13E56-52FA-4EAD-BB7E-CDD3FB0A1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1000"/>
    <w:pPr>
      <w:spacing w:before="120" w:after="12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6</Words>
  <Characters>1746</Characters>
  <Application>Microsoft Office Word</Application>
  <DocSecurity>4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ab Uddin</dc:creator>
  <cp:keywords/>
  <dc:description/>
  <cp:lastModifiedBy>Shihab Uddin</cp:lastModifiedBy>
  <cp:revision>2</cp:revision>
  <dcterms:created xsi:type="dcterms:W3CDTF">2018-06-01T11:37:00Z</dcterms:created>
  <dcterms:modified xsi:type="dcterms:W3CDTF">2018-06-01T11:37:00Z</dcterms:modified>
</cp:coreProperties>
</file>